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equences of unique peptides identified in test matrix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0"/>
        <w:gridCol w:w="7031"/>
      </w:tblGrid>
      <w:tr>
        <w:trPr>
          <w:trHeight w:val="288" w:hRule="atLeast"/>
        </w:trPr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 (ID)</w:t>
            </w:r>
          </w:p>
        </w:tc>
        <w:tc>
          <w:tcPr>
            <w:tcW w:w="7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1</w:t>
            </w:r>
          </w:p>
        </w:tc>
        <w:tc>
          <w:tcPr>
            <w:tcW w:w="7031" w:type="dxa"/>
            <w:tcBorders>
              <w:top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LVDLEPGTMDS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VPELTQQMFD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LVDLEPGTMDS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DEQMLNVQ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YTEGAELVDSVLDVVR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NTFSVVPS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YYNEATG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VNMVPF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FFMPGFAPLT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TPTYGDLNHLVSATMSGVTTC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SYFVEWIPNN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06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PFGQIFRPDNFVFGQSGAGNNW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379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YDIDV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379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DYDALDVA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AFVAIPTDAL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LLIGANEPGL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DINPDVA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TADATVPLDD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SPPPTVEWL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QVPPSVL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SLIINQI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AGFYTASVTDN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QSQCTPDQ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QQDLGTYIC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EQGTADPEVIQAETQVLFAVPVALY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9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IGTVPV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9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ITGTSQADCAVLVVAAGIGEFEAGI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59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TGHLIY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8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LIYEE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8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TAMDVVYA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8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LENV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DLSIESS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89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DVDS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89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NEALAVFEG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82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LIMQL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SIEQ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82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EQA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82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LSVAY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DGIAVDWI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2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LHLV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VEPSDSIEN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2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SDYNIQ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APAIAYMTPTIATTIGST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LAVISKPMSLN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GQLLPS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MAEPGLGAMIFDADIINQIFNNQVEITPQWVPEQ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MEEGNSCYLFDSGAF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PVVHDP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VEPVPVWIGLHVGPM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ALICEYHPQDLLPGNYPHGNYP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PGTP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QPGVGG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QPGFGNPGTP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WGQPGVGQPGTP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014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FLG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03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TIT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03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FSLF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LQGPGGLV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AVGLPGSAGYAG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PPGQQGPPGLGGESGISG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RGPIGQTGTMGATGEVGEQG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AGEEGEPGAAGQVGLPGSQ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VGPTGSMGEDGDPGVSGQQGSS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PGNPGPGGAP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QGPPG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GLIGFVGVD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GQTGTMGATGEVGEQG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GQSGPSGPIGSA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GIAGIA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QGPPGPTGPG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LGDNGEAGAAGTPGEAG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LGALGAQ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GEVGLTGSGGIGGPPG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16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SQGESGEQGLTGPTG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2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IADAFYIDQ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2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PIPIASISDEAHPM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GLPADIDGALPWGQT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VDLGF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NFTPDLTEAEVVDSF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NAVAF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38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SDVTPLT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SISASTFSGA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NLLQDA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LA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QHNFLTFTGGAN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IT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MEAQMQCLS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QAVYPLQGCQPGWTNF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MGLA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PDQPQQNAH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AQAVPGQRPGFGMP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LIV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WMGLAELPSAPES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YDEANMFC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WADGTEFFF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WLQA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QTWVTSNW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SYVC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QPQLNWH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211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QAFQYT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NPQGQNPNGQSPQGGVTT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WNNQGNNQGPNQGPNQGPNQGP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WNNQGNNQGPNQGPNQGP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WNNQGPNQ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WNNQGPQGGG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NQGPNQ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YGNQFIS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PMVTVTPPEVNI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MPGLYTITATAPGYEPQ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TASPDDAV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TIGTS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560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LNMDL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560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PQIEVTFEIDVNGI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560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TNDQ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560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LTSNPENTVFD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16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QDFFN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165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PDEAVAYGAAVQAAILSG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7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GVIAGLNV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7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NEPTAAALAYGL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7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DTHLGGEDFD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7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PSYVAFTDT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47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IANDQG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GSITLA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TCALMSTNNIG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EELEENEG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SWNVEPSVTDMHQSSP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LRPQDTNIQYTCLM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EIQD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6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CTVSFQ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6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QVTDILNFNQM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GPIVVEPV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VVEPV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CTNDPFTG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QPGAGPGNNPNT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LMSVV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AILI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ESPEDSQVGIASYSNA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GVEVQASEYGPPSS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DLEVLGFDTDAGT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ALDDVG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SPQTSSQTNPLLA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EMEYQSVELDVYSAAADPTQLP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GHVYT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FLGGANPPSADIVDTTPTFTL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VAVVDT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LQDMTPE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IVIDQSATMGDDEVWQDV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QWDQNPVTVE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LPTDLSCF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QSPINIE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PINIE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VSNDGHT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YYAHLP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YYAHLPLRDMLPTDLSCF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TEGMYV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LQM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PTNLDAAFYY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AAFQFE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FLSSSVDPGY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AENIPE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QDTIGPE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VFESV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SDLLL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FTYND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LTGEQDI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VYFVT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WEFSQGVYQ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IVQF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VFFIAE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LNTDD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VSYFLI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QSLYG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EPVSNA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MQIYEYVEGAETPEE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TEPVSNA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PINAAWTE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STFKDNEVFFIAE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MAPYYQGFQ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VFTEMSAVPDAAF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GIDAA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TTAFQVWGDV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IQHGW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19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ETEDTFIADLVVGLCTGQI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19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QIGSVTESIEAC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HIDASYNALY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CSVEVGSQPIA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APAEV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ECESLAVGDVQ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TGGMYALNNGVA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SSA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AAFSRPP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GDLSPESLSFIPP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VNPEGTITT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VGGGAGGAGGAGGAGGGGGGGGGA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LPFDKLPVGGGAGGAGGAGGAGGGGGGGGGA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ATEGPVADIAECGDLVAFTQPGKPHFTDVGS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AYVGGGQFVQIVDFSDVVQ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YTGQLGDPGPHTF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TNKPLLLVT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DLSPESLSFIPP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NPEGTITT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LKPVGDHGIGNLDPDSIQFVPA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TIIIANEGPAAENVEQEMFVNPEGTVSV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VDGLQEQGSEMIDRPVFF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NDPALAPLMEQQF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TNYGIDASTMD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PMVLVT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PGMVHIYQ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VGI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PIIDIAECGNLVAFTSR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PYGLDLVWDSGDSI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GTVNL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GDSDPESITFIPP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EFPEDYWLT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SGGGNFNPTVTTLDF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DKFDSPRPVTDIAEC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AIALFSVPPDGNLPIFESIH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NLEF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VGI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ECESIEIGDVQG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EFIVGSR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EYTCNLNACPPGGGEFVEF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QPLKHDDVYFY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EFGDSDPESITFIPP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DPSLTMASTFDSQS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GTITIYQ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NAEMLDA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DPSPGN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NALGW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LSYLTTVFGQ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NEATFFC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KFWTGFY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SLYALDSP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SLYALDSPSK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4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GDFANPSFG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49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SVTDGL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869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FIID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869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QAFQFT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AVVQLILTPGNEAITGFNPMGM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MDGEFSILMD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QQQQQGGQPNYPGQGAGAG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QGNCAAQFGH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HNCETIVIA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ADAATNTFTDPEGTISI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AETYPQVFN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MDGEFSILMD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SGTLSM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WNLLCD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VTTID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GDIDP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QNPNSGYDYVSFF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YNLASYLFTADEGATTS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NAIESFE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PDNYNYLMVM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DAVPF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LSM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ADAQSHG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FNNDLDASST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GLRNPQNPNSGYDYVSFF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ADPVS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NIGTGGYPGSVFPHGPGY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GGAGGAGGGTGAA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ASDSGSGGTGVNGGTGGG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VGILPDIQVID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PGQNYPG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VGILPDIQVID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NVGNPGMNYPGGYPGVGVGGFPGQGGYPGNNYPGQNYPGNNFPG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SFSQDNQM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FGMPPGFAPVM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QENMEI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VCEVPA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EFCEMVTPCGNGP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IGQQPGMGQGGFGNQQPGM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PQGVGPQWEAVEVTAM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MGGQQPGMGGQQPGWGN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M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GMGG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GWGN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NNPNNPNPNNPNNPNNPN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WGNQPG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PVNPQNPMSGPP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GQLKTYDMASQSC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WGAGAGTGQGAGGGWGGQNPQNPGAG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WGQGGQGQGGQ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DLLRPIGG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SNVWMG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TGCDGISPGHLAAPTTFE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TGCDGISPGHLAAPTTFEER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DMASQSC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SC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PNQGAGAGAGA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PNQGAGAGAGAGGRWNPNQGAGAGAGA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PQTPQNPGQ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32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SNSSDAL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32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QQ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32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VDSEDLPLNI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32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TNDWEDHLA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45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CVATNPALQQPSTCSLTP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45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DPPATLSW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45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PYGQVGEEQL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SLSSNY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ATLGA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04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AVCFSQNPFQ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04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FITTYAVEM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04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CAESLC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EDIDLS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LTYANNLW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TMWIS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WLINFAD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GPELPDPTS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SPNY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VNFLEFNT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FPQFQTEQ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IDSPGGST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GEDIDLS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GSGLPEPAGFDTPSNEAWIY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FPD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EGSTLSAS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LNCIW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3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TVSAGYGSSP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631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YDTE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QCFGLG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SQLPNIDE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PGQVMVVDVM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GPFSQEI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IVHYEYQLLD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NLEPYSTYDVYVQAVSDAGMAPVA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DSIE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LECG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21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VWDTAGQ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21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LVGDGGT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082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VANSAFV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1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LVIIAEDVDGEALSTLVL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1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DGVAV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103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DALNA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4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YVL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4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FQDSI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LVEPEGVAQEYVVSDLVDFSNAAAY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ELQTVEDE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LQAAPYIYIDP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TALTNAMNYLV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VNFAIEP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DILSDT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TETGQGNPTIEQ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890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QFPV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890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QLA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890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ATAAVYSAAILEYLTAEVLELAGNA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06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TPGEGGL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GQVTEG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IVTF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ETVNYAC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ETVNYACKDPGQVTEG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2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NEADFVGKPLVIG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2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DIDTIFDTSS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2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ELAVTD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PAITTLP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LQDNLINSV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FSSMTQLQT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SELVCGTPFG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IDTSELVCGTPFG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LLNMISN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QQTYSLGPGA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QLADNPL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STGATFILPCTLTAQAA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YSLVG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SLCQILKPGNPT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VILPSGV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PDTVTVYAGDTIYM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NTNPQTQYIS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PADTQPAAVN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IPIPTCSMTPPQPSVG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DGSIFFT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PGPAGAPGEPGNSGPAGASG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GDQGPQGSPGSPGFAGPP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QGNPGQPGAQGESGPL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GGQGSPGAPGLTGEPG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GGQGSPGAPGLTGEPGK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GGSSGPPGPPGPPGPPGPPGQVQSSYG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PGQSGSPGQPGLAGTTGPS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PGVAGPPGPQGSA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GGPGPSGPTGDPGPQGPLGAPGQQ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GPAGPPGAQGES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GSTGAPGPQGPTG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PGLVGLPGPQG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DGQSGPPGPPGPTGPAGQSGILGLAGGS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GGPAGPPGEAG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MGPPGMSGAPGAPGA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PGPSGSPGPDGPAGAEG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QGLTGAQ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DGSPGPVGAPGPAGPSGQP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GSQGQTGPPGVP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GPAGPSGPSGPA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VGPAGPPGGV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EPGVAGPPGPQGSA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NPGPQGELGPTG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PAGPVGLVG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LQGASGIVG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AGEGGNMGASGPVGAVGNPG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LGVSGDAGEQG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VGGLGEMGTQG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QGLTGPMGPQGSAGPMGMSG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SGPVG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62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FAGL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62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SQCNDIDECA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63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YGGSSQTY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DSTLTLET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QMLVDVGTQDTT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GLVPIVQETYAQD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LTPQISCYEET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DSQAYSDTDLL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EPYYDYAGA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LGDYANTIDG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GIAV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9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LPDVPEGYANYVAGEQSLYVEPY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9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DLVTS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97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PSPEGQQPSSP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IVIGGQAGVYDPN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FGGNLFWI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NVAEIINVNSPVELVTAPL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DYWVVDNE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QAPAFGLASTTF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IINANIQNAGVY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52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SNASDALD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527</w:t>
            </w:r>
          </w:p>
        </w:tc>
        <w:tc>
          <w:tcPr>
            <w:tcW w:w="7031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VDSDDLPLNVS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DIADFDSF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YTHTLPFYQPPTGQQLDFIPPE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GNPNQP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45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SPELY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450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DITSL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MAPFYAGYIPDFQLPYDDQQGI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ELEQ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VDFLGCDPN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ANLDAVISFSEF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DAITLI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SNIDAIFEKPGGTTVMI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YTFSGALMW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QLVQGYP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LEDIPGLPLGIDAAFSS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YF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ITFTFDNYTPDLPMNQV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SDVTPLK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HSSGSLSQGFPR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LSGASWGR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EYSGVNLKPGFP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en-US"/>
        </w:rPr>
        <w:t>The peptides are arranged according to increasing Glean3 entry number of the corresponding proteins. Peptides shared with human proteins are shaded yellow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08:16:00Z</dcterms:created>
  <dc:creator>mann</dc:creator>
  <dc:description/>
  <cp:keywords/>
  <dc:language>en-US</dc:language>
  <cp:lastModifiedBy>mann</cp:lastModifiedBy>
  <dcterms:modified xsi:type="dcterms:W3CDTF">2008-08-08T07:31:00Z</dcterms:modified>
  <cp:revision>5</cp:revision>
  <dc:subject/>
  <dc:title>Description</dc:title>
</cp:coreProperties>
</file>